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310"/>
        <w:gridCol w:w="856"/>
        <w:gridCol w:w="856"/>
        <w:gridCol w:w="928"/>
        <w:gridCol w:w="856"/>
        <w:gridCol w:w="1110"/>
        <w:gridCol w:w="696"/>
        <w:gridCol w:w="816"/>
        <w:gridCol w:w="1310"/>
        <w:gridCol w:w="1080"/>
        <w:gridCol w:w="1390"/>
        <w:gridCol w:w="1390"/>
      </w:tblGrid>
      <w:tr w:rsidR="00D908E4" w:rsidRPr="00975886" w:rsidTr="00D908E4">
        <w:trPr>
          <w:trHeight w:val="315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208" w:type="dxa"/>
            <w:gridSpan w:val="11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975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886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390" w:type="dxa"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908E4" w:rsidRPr="00975886" w:rsidTr="00D908E4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975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886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onjugates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V345321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15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180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01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Ke117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4953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50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6718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V34532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4359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CMCC4314</w:t>
            </w:r>
          </w:p>
        </w:tc>
        <w:tc>
          <w:tcPr>
            <w:tcW w:w="1390" w:type="dxa"/>
            <w:vAlign w:val="center"/>
          </w:tcPr>
          <w:p w:rsidR="00D908E4" w:rsidRPr="00975886" w:rsidRDefault="00D908E4" w:rsidP="00D908E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Geometric mean*</w:t>
            </w:r>
          </w:p>
        </w:tc>
      </w:tr>
      <w:tr w:rsidR="00D908E4" w:rsidRPr="00975886" w:rsidTr="000E487C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502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7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1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.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</w:t>
            </w:r>
          </w:p>
        </w:tc>
        <w:tc>
          <w:tcPr>
            <w:tcW w:w="1390" w:type="dxa"/>
          </w:tcPr>
          <w:p w:rsidR="00D908E4" w:rsidRPr="00D908E4" w:rsidRDefault="00D908E4" w:rsidP="00D90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D908E4" w:rsidRPr="00975886" w:rsidTr="000E487C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618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9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4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5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5</w:t>
            </w:r>
          </w:p>
        </w:tc>
        <w:tc>
          <w:tcPr>
            <w:tcW w:w="1390" w:type="dxa"/>
          </w:tcPr>
          <w:p w:rsidR="00D908E4" w:rsidRPr="00D908E4" w:rsidRDefault="00D908E4" w:rsidP="00D90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4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D908E4" w:rsidRPr="00975886" w:rsidTr="000E487C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V3453219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9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1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2</w:t>
            </w:r>
          </w:p>
        </w:tc>
        <w:tc>
          <w:tcPr>
            <w:tcW w:w="1390" w:type="dxa"/>
          </w:tcPr>
          <w:p w:rsidR="00D908E4" w:rsidRPr="00D908E4" w:rsidRDefault="00D908E4" w:rsidP="00D90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D908E4" w:rsidRPr="00975886" w:rsidTr="000E487C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D24359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4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5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1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1390" w:type="dxa"/>
          </w:tcPr>
          <w:p w:rsidR="00D908E4" w:rsidRPr="00D908E4" w:rsidRDefault="00D908E4" w:rsidP="00D90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D908E4" w:rsidRPr="00975886" w:rsidTr="000E487C">
        <w:trPr>
          <w:trHeight w:val="315"/>
        </w:trPr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ne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tive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908E4" w:rsidRPr="00975886" w:rsidRDefault="00D908E4" w:rsidP="00587B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75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90" w:type="dxa"/>
          </w:tcPr>
          <w:p w:rsidR="00D908E4" w:rsidRPr="00D908E4" w:rsidRDefault="00D908E4" w:rsidP="00D90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D908E4" w:rsidRDefault="00D908E4" w:rsidP="00D908E4">
      <w:r>
        <w:rPr>
          <w:rFonts w:ascii="Times New Roman" w:hAnsi="Times New Roman" w:cs="Times New Roman"/>
        </w:rPr>
        <w:t xml:space="preserve">*values represent </w:t>
      </w:r>
      <w:r w:rsidRPr="005E3838">
        <w:rPr>
          <w:rFonts w:ascii="Times New Roman" w:hAnsi="Times New Roman" w:cs="Times New Roman"/>
        </w:rPr>
        <w:t>geometric means of fluorescent signals of positive bacteria (excitation: 650 nm, emission: 668 nm)</w:t>
      </w:r>
      <w:bookmarkStart w:id="0" w:name="_GoBack"/>
      <w:bookmarkEnd w:id="0"/>
    </w:p>
    <w:p w:rsidR="00364098" w:rsidRDefault="00364098"/>
    <w:sectPr w:rsidR="00364098" w:rsidSect="004E42D0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27"/>
    <w:rsid w:val="00364098"/>
    <w:rsid w:val="004E42D0"/>
    <w:rsid w:val="00C51D27"/>
    <w:rsid w:val="00D908E4"/>
    <w:rsid w:val="00E9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2D0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2D0"/>
    <w:pPr>
      <w:spacing w:line="240" w:lineRule="auto"/>
    </w:pPr>
    <w:rPr>
      <w:rFonts w:ascii="Arial" w:eastAsia="PMingLiU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7</Words>
  <Characters>440</Characters>
  <Application>Microsoft Office Word</Application>
  <DocSecurity>0</DocSecurity>
  <Lines>3</Lines>
  <Paragraphs>1</Paragraphs>
  <ScaleCrop>false</ScaleCrop>
  <Company>Novartis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etti, Giuseppe (Ext)</dc:creator>
  <cp:lastModifiedBy>Rondini, Simona</cp:lastModifiedBy>
  <cp:revision>3</cp:revision>
  <dcterms:created xsi:type="dcterms:W3CDTF">2015-09-01T13:09:00Z</dcterms:created>
  <dcterms:modified xsi:type="dcterms:W3CDTF">2015-09-01T13:31:00Z</dcterms:modified>
</cp:coreProperties>
</file>